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33FB" w14:textId="12F36365" w:rsidR="00007F58" w:rsidRPr="001C51C4" w:rsidRDefault="00257D35" w:rsidP="009677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51C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A2553" w:rsidRPr="001C51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4284" w:rsidRPr="001C51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1D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A2553" w:rsidRPr="001C51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C4">
        <w:rPr>
          <w:rFonts w:ascii="Times New Roman" w:hAnsi="Times New Roman" w:cs="Times New Roman"/>
          <w:b/>
          <w:bCs/>
          <w:sz w:val="24"/>
          <w:szCs w:val="24"/>
        </w:rPr>
        <w:t>Baseline Characteristics of Study Participants</w:t>
      </w:r>
      <w:r w:rsidR="00E24284" w:rsidRPr="001C51C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768"/>
        <w:gridCol w:w="1768"/>
        <w:gridCol w:w="1769"/>
      </w:tblGrid>
      <w:tr w:rsidR="009D1AA9" w:rsidRPr="00E24284" w14:paraId="4DB519E4" w14:textId="77777777" w:rsidTr="00967741">
        <w:tc>
          <w:tcPr>
            <w:tcW w:w="3325" w:type="dxa"/>
          </w:tcPr>
          <w:p w14:paraId="2154C1AD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68" w:type="dxa"/>
          </w:tcPr>
          <w:p w14:paraId="4B96D646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D (n=60)</w:t>
            </w:r>
          </w:p>
        </w:tc>
        <w:tc>
          <w:tcPr>
            <w:tcW w:w="1768" w:type="dxa"/>
          </w:tcPr>
          <w:p w14:paraId="74A71FC1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D+ICO (n=60)</w:t>
            </w:r>
          </w:p>
        </w:tc>
        <w:tc>
          <w:tcPr>
            <w:tcW w:w="1769" w:type="dxa"/>
          </w:tcPr>
          <w:p w14:paraId="4A7A37A2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D (n=60)</w:t>
            </w:r>
          </w:p>
        </w:tc>
      </w:tr>
      <w:tr w:rsidR="009D1AA9" w:rsidRPr="00E24284" w14:paraId="48144E1D" w14:textId="77777777" w:rsidTr="00967741">
        <w:tc>
          <w:tcPr>
            <w:tcW w:w="3325" w:type="dxa"/>
          </w:tcPr>
          <w:p w14:paraId="37AF2A14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68" w:type="dxa"/>
          </w:tcPr>
          <w:p w14:paraId="55EE0A7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768" w:type="dxa"/>
          </w:tcPr>
          <w:p w14:paraId="28148931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769" w:type="dxa"/>
          </w:tcPr>
          <w:p w14:paraId="36DFF05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</w:tr>
      <w:tr w:rsidR="009D1AA9" w:rsidRPr="00E24284" w14:paraId="707C5149" w14:textId="77777777" w:rsidTr="00967741">
        <w:tc>
          <w:tcPr>
            <w:tcW w:w="3325" w:type="dxa"/>
          </w:tcPr>
          <w:p w14:paraId="4E0588D3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Body Surface Area (m²)</w:t>
            </w:r>
          </w:p>
        </w:tc>
        <w:tc>
          <w:tcPr>
            <w:tcW w:w="1768" w:type="dxa"/>
          </w:tcPr>
          <w:p w14:paraId="455EDBC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68" w:type="dxa"/>
          </w:tcPr>
          <w:p w14:paraId="6321FB97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769" w:type="dxa"/>
          </w:tcPr>
          <w:p w14:paraId="29BDC6B2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9D1AA9" w:rsidRPr="00E24284" w14:paraId="5958204B" w14:textId="77777777" w:rsidTr="00967741">
        <w:tc>
          <w:tcPr>
            <w:tcW w:w="3325" w:type="dxa"/>
          </w:tcPr>
          <w:p w14:paraId="6C474751" w14:textId="40FFBCD8" w:rsidR="009D1AA9" w:rsidRPr="00E24284" w:rsidRDefault="008C25F0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Body Mass Index (BMI)</w:t>
            </w:r>
          </w:p>
        </w:tc>
        <w:tc>
          <w:tcPr>
            <w:tcW w:w="1768" w:type="dxa"/>
          </w:tcPr>
          <w:p w14:paraId="0587DA8D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768" w:type="dxa"/>
          </w:tcPr>
          <w:p w14:paraId="47D80AE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769" w:type="dxa"/>
          </w:tcPr>
          <w:p w14:paraId="4626CB7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9D1AA9" w:rsidRPr="00E24284" w14:paraId="58A7CAC8" w14:textId="77777777" w:rsidTr="00967741">
        <w:tc>
          <w:tcPr>
            <w:tcW w:w="3325" w:type="dxa"/>
          </w:tcPr>
          <w:p w14:paraId="4C2773F7" w14:textId="49D51D10" w:rsidR="008C25F0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  <w:r w:rsidR="008C25F0" w:rsidRPr="00E24284">
              <w:rPr>
                <w:rFonts w:ascii="Times New Roman" w:hAnsi="Times New Roman" w:cs="Times New Roman"/>
                <w:sz w:val="24"/>
                <w:szCs w:val="24"/>
              </w:rPr>
              <w:t xml:space="preserve"> Blood Pressure</w:t>
            </w:r>
          </w:p>
          <w:p w14:paraId="24DBC074" w14:textId="256DC933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768" w:type="dxa"/>
          </w:tcPr>
          <w:p w14:paraId="1D72E88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768" w:type="dxa"/>
          </w:tcPr>
          <w:p w14:paraId="5C4E3F7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769" w:type="dxa"/>
          </w:tcPr>
          <w:p w14:paraId="40E6286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9D1AA9" w:rsidRPr="00E24284" w14:paraId="38E0A1D8" w14:textId="77777777" w:rsidTr="00967741">
        <w:tc>
          <w:tcPr>
            <w:tcW w:w="3325" w:type="dxa"/>
          </w:tcPr>
          <w:p w14:paraId="381B47AD" w14:textId="46F8B4CE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  <w:r w:rsidR="008C25F0" w:rsidRPr="00E24284">
              <w:rPr>
                <w:rFonts w:ascii="Times New Roman" w:hAnsi="Times New Roman" w:cs="Times New Roman"/>
                <w:sz w:val="24"/>
                <w:szCs w:val="24"/>
              </w:rPr>
              <w:t xml:space="preserve"> Blood Pressure</w:t>
            </w: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768" w:type="dxa"/>
          </w:tcPr>
          <w:p w14:paraId="09999CB4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68" w:type="dxa"/>
          </w:tcPr>
          <w:p w14:paraId="651D6B9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69" w:type="dxa"/>
          </w:tcPr>
          <w:p w14:paraId="34B5ADFD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9D1AA9" w:rsidRPr="00E24284" w14:paraId="7E13D877" w14:textId="77777777" w:rsidTr="00967741">
        <w:tc>
          <w:tcPr>
            <w:tcW w:w="3325" w:type="dxa"/>
          </w:tcPr>
          <w:p w14:paraId="1CADBAA1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ACEI or ARB use (%)</w:t>
            </w:r>
          </w:p>
        </w:tc>
        <w:tc>
          <w:tcPr>
            <w:tcW w:w="1768" w:type="dxa"/>
          </w:tcPr>
          <w:p w14:paraId="4FDD803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68" w:type="dxa"/>
          </w:tcPr>
          <w:p w14:paraId="7F8B9922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69" w:type="dxa"/>
          </w:tcPr>
          <w:p w14:paraId="297EBC8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9D1AA9" w:rsidRPr="00E24284" w14:paraId="70305D63" w14:textId="77777777" w:rsidTr="00967741">
        <w:tc>
          <w:tcPr>
            <w:tcW w:w="3325" w:type="dxa"/>
          </w:tcPr>
          <w:p w14:paraId="5A64415E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RRT duration (months)</w:t>
            </w:r>
          </w:p>
        </w:tc>
        <w:tc>
          <w:tcPr>
            <w:tcW w:w="1768" w:type="dxa"/>
          </w:tcPr>
          <w:p w14:paraId="532CA1F7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68" w:type="dxa"/>
          </w:tcPr>
          <w:p w14:paraId="724E735E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9" w:type="dxa"/>
          </w:tcPr>
          <w:p w14:paraId="46ACD9E7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9D1AA9" w:rsidRPr="00E24284" w14:paraId="68FB81E9" w14:textId="77777777" w:rsidTr="00967741">
        <w:tc>
          <w:tcPr>
            <w:tcW w:w="3325" w:type="dxa"/>
          </w:tcPr>
          <w:p w14:paraId="0A7BA371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Urine volume &gt;100 ml (%)</w:t>
            </w:r>
          </w:p>
        </w:tc>
        <w:tc>
          <w:tcPr>
            <w:tcW w:w="1768" w:type="dxa"/>
          </w:tcPr>
          <w:p w14:paraId="4439DEEC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768" w:type="dxa"/>
          </w:tcPr>
          <w:p w14:paraId="7B29D866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769" w:type="dxa"/>
          </w:tcPr>
          <w:p w14:paraId="0F5FCB0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9D1AA9" w:rsidRPr="00E24284" w14:paraId="41721E6B" w14:textId="77777777" w:rsidTr="00967741">
        <w:tc>
          <w:tcPr>
            <w:tcW w:w="3325" w:type="dxa"/>
          </w:tcPr>
          <w:p w14:paraId="13B3A95B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CAPD volume/day (ml)</w:t>
            </w:r>
          </w:p>
        </w:tc>
        <w:tc>
          <w:tcPr>
            <w:tcW w:w="1768" w:type="dxa"/>
          </w:tcPr>
          <w:p w14:paraId="6E74B623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,000</w:t>
            </w:r>
          </w:p>
        </w:tc>
        <w:tc>
          <w:tcPr>
            <w:tcW w:w="1768" w:type="dxa"/>
          </w:tcPr>
          <w:p w14:paraId="0E7C51C2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,000</w:t>
            </w:r>
          </w:p>
        </w:tc>
        <w:tc>
          <w:tcPr>
            <w:tcW w:w="1769" w:type="dxa"/>
          </w:tcPr>
          <w:p w14:paraId="52592876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8,000</w:t>
            </w:r>
          </w:p>
        </w:tc>
      </w:tr>
      <w:tr w:rsidR="009D1AA9" w:rsidRPr="00E24284" w14:paraId="495A2C73" w14:textId="77777777" w:rsidTr="00967741">
        <w:tc>
          <w:tcPr>
            <w:tcW w:w="3325" w:type="dxa"/>
          </w:tcPr>
          <w:p w14:paraId="5205C9C2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Charlson Comorbidity Index (median)</w:t>
            </w:r>
          </w:p>
        </w:tc>
        <w:tc>
          <w:tcPr>
            <w:tcW w:w="1768" w:type="dxa"/>
          </w:tcPr>
          <w:p w14:paraId="4319FDF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8" w:type="dxa"/>
          </w:tcPr>
          <w:p w14:paraId="57314C3E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9" w:type="dxa"/>
          </w:tcPr>
          <w:p w14:paraId="1946B9FF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1AA9" w:rsidRPr="00E24284" w14:paraId="4E7A5404" w14:textId="77777777" w:rsidTr="00967741">
        <w:tc>
          <w:tcPr>
            <w:tcW w:w="3325" w:type="dxa"/>
          </w:tcPr>
          <w:p w14:paraId="23681630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Diabetes Mellitus (%)</w:t>
            </w:r>
          </w:p>
        </w:tc>
        <w:tc>
          <w:tcPr>
            <w:tcW w:w="1768" w:type="dxa"/>
          </w:tcPr>
          <w:p w14:paraId="6B28042E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768" w:type="dxa"/>
          </w:tcPr>
          <w:p w14:paraId="79354341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769" w:type="dxa"/>
          </w:tcPr>
          <w:p w14:paraId="0B62203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9D1AA9" w:rsidRPr="00E24284" w14:paraId="329E3B1E" w14:textId="77777777" w:rsidTr="00967741">
        <w:tc>
          <w:tcPr>
            <w:tcW w:w="3325" w:type="dxa"/>
          </w:tcPr>
          <w:p w14:paraId="45F5F139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MACE plus (%)</w:t>
            </w:r>
          </w:p>
        </w:tc>
        <w:tc>
          <w:tcPr>
            <w:tcW w:w="1768" w:type="dxa"/>
          </w:tcPr>
          <w:p w14:paraId="0733F466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768" w:type="dxa"/>
          </w:tcPr>
          <w:p w14:paraId="6F33949D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769" w:type="dxa"/>
          </w:tcPr>
          <w:p w14:paraId="28D947A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</w:tr>
      <w:tr w:rsidR="009D1AA9" w:rsidRPr="00E24284" w14:paraId="0BA69697" w14:textId="77777777" w:rsidTr="00967741">
        <w:tc>
          <w:tcPr>
            <w:tcW w:w="3325" w:type="dxa"/>
          </w:tcPr>
          <w:p w14:paraId="7B4EADE2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Peritonitis rate (episodes/year)</w:t>
            </w:r>
          </w:p>
        </w:tc>
        <w:tc>
          <w:tcPr>
            <w:tcW w:w="1768" w:type="dxa"/>
          </w:tcPr>
          <w:p w14:paraId="1471BBF4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68" w:type="dxa"/>
          </w:tcPr>
          <w:p w14:paraId="6A44351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69" w:type="dxa"/>
          </w:tcPr>
          <w:p w14:paraId="55B4943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D1AA9" w:rsidRPr="00E24284" w14:paraId="19E630DF" w14:textId="77777777" w:rsidTr="00967741">
        <w:tc>
          <w:tcPr>
            <w:tcW w:w="3325" w:type="dxa"/>
          </w:tcPr>
          <w:p w14:paraId="10EBD076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768" w:type="dxa"/>
          </w:tcPr>
          <w:p w14:paraId="41A8FBC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768" w:type="dxa"/>
          </w:tcPr>
          <w:p w14:paraId="0AD01B5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769" w:type="dxa"/>
          </w:tcPr>
          <w:p w14:paraId="6CB5EA3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9D1AA9" w:rsidRPr="00E24284" w14:paraId="395B16E7" w14:textId="77777777" w:rsidTr="00967741">
        <w:tc>
          <w:tcPr>
            <w:tcW w:w="3325" w:type="dxa"/>
          </w:tcPr>
          <w:p w14:paraId="2EED9130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768" w:type="dxa"/>
          </w:tcPr>
          <w:p w14:paraId="6AE79E6D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68" w:type="dxa"/>
          </w:tcPr>
          <w:p w14:paraId="52B59A1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69" w:type="dxa"/>
          </w:tcPr>
          <w:p w14:paraId="1BE4F36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9D1AA9" w:rsidRPr="00E24284" w14:paraId="596074C3" w14:textId="77777777" w:rsidTr="00967741">
        <w:tc>
          <w:tcPr>
            <w:tcW w:w="3325" w:type="dxa"/>
          </w:tcPr>
          <w:p w14:paraId="768A7D3F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Serum albumin (g/dL)</w:t>
            </w:r>
          </w:p>
        </w:tc>
        <w:tc>
          <w:tcPr>
            <w:tcW w:w="1768" w:type="dxa"/>
          </w:tcPr>
          <w:p w14:paraId="39F3D837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68" w:type="dxa"/>
          </w:tcPr>
          <w:p w14:paraId="5ABA996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69" w:type="dxa"/>
          </w:tcPr>
          <w:p w14:paraId="439C2C6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9D1AA9" w:rsidRPr="00E24284" w14:paraId="70763DC9" w14:textId="77777777" w:rsidTr="00967741">
        <w:tc>
          <w:tcPr>
            <w:tcW w:w="3325" w:type="dxa"/>
          </w:tcPr>
          <w:p w14:paraId="646C34A7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LDL cholesterol (mg/dL)</w:t>
            </w:r>
          </w:p>
        </w:tc>
        <w:tc>
          <w:tcPr>
            <w:tcW w:w="1768" w:type="dxa"/>
          </w:tcPr>
          <w:p w14:paraId="262CE66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68" w:type="dxa"/>
          </w:tcPr>
          <w:p w14:paraId="238EC672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69" w:type="dxa"/>
          </w:tcPr>
          <w:p w14:paraId="375FC786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9D1AA9" w:rsidRPr="00E24284" w14:paraId="4FF96F2C" w14:textId="77777777" w:rsidTr="00967741">
        <w:tc>
          <w:tcPr>
            <w:tcW w:w="3325" w:type="dxa"/>
          </w:tcPr>
          <w:p w14:paraId="032D4D9F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Triglyceride (mg/dL)</w:t>
            </w:r>
          </w:p>
        </w:tc>
        <w:tc>
          <w:tcPr>
            <w:tcW w:w="1768" w:type="dxa"/>
          </w:tcPr>
          <w:p w14:paraId="7C077B24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68" w:type="dxa"/>
          </w:tcPr>
          <w:p w14:paraId="460BFEA1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769" w:type="dxa"/>
          </w:tcPr>
          <w:p w14:paraId="55343C4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9D1AA9" w:rsidRPr="00E24284" w14:paraId="5775081B" w14:textId="77777777" w:rsidTr="00967741">
        <w:tc>
          <w:tcPr>
            <w:tcW w:w="3325" w:type="dxa"/>
          </w:tcPr>
          <w:p w14:paraId="2F2ABCBC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1768" w:type="dxa"/>
          </w:tcPr>
          <w:p w14:paraId="1597324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768" w:type="dxa"/>
          </w:tcPr>
          <w:p w14:paraId="6471315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769" w:type="dxa"/>
          </w:tcPr>
          <w:p w14:paraId="657F15D2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9D1AA9" w:rsidRPr="00E24284" w14:paraId="08747470" w14:textId="77777777" w:rsidTr="00967741">
        <w:tc>
          <w:tcPr>
            <w:tcW w:w="3325" w:type="dxa"/>
          </w:tcPr>
          <w:p w14:paraId="3FC4E673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Phosphorus (mg/dL)</w:t>
            </w:r>
          </w:p>
        </w:tc>
        <w:tc>
          <w:tcPr>
            <w:tcW w:w="1768" w:type="dxa"/>
          </w:tcPr>
          <w:p w14:paraId="7FC9A02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68" w:type="dxa"/>
          </w:tcPr>
          <w:p w14:paraId="75127C04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69" w:type="dxa"/>
          </w:tcPr>
          <w:p w14:paraId="612CA2F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9D1AA9" w:rsidRPr="00E24284" w14:paraId="47D43CC2" w14:textId="77777777" w:rsidTr="00967741">
        <w:tc>
          <w:tcPr>
            <w:tcW w:w="3325" w:type="dxa"/>
          </w:tcPr>
          <w:p w14:paraId="76A3A195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iPTH (pg/mL)</w:t>
            </w:r>
          </w:p>
        </w:tc>
        <w:tc>
          <w:tcPr>
            <w:tcW w:w="1768" w:type="dxa"/>
          </w:tcPr>
          <w:p w14:paraId="7E7ADA7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768" w:type="dxa"/>
          </w:tcPr>
          <w:p w14:paraId="4A1C2BD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69" w:type="dxa"/>
          </w:tcPr>
          <w:p w14:paraId="35CB003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9D1AA9" w:rsidRPr="00E24284" w14:paraId="0DDF134C" w14:textId="77777777" w:rsidTr="00967741">
        <w:tc>
          <w:tcPr>
            <w:tcW w:w="3325" w:type="dxa"/>
          </w:tcPr>
          <w:p w14:paraId="342BC534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1768" w:type="dxa"/>
          </w:tcPr>
          <w:p w14:paraId="0E3936D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68" w:type="dxa"/>
          </w:tcPr>
          <w:p w14:paraId="43FA36AA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69" w:type="dxa"/>
          </w:tcPr>
          <w:p w14:paraId="7110000E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D1AA9" w:rsidRPr="00E24284" w14:paraId="6C70A55D" w14:textId="77777777" w:rsidTr="00967741">
        <w:tc>
          <w:tcPr>
            <w:tcW w:w="3325" w:type="dxa"/>
          </w:tcPr>
          <w:p w14:paraId="41F407FA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CA125 (U/mL)</w:t>
            </w:r>
          </w:p>
        </w:tc>
        <w:tc>
          <w:tcPr>
            <w:tcW w:w="1768" w:type="dxa"/>
          </w:tcPr>
          <w:p w14:paraId="49E2D29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768" w:type="dxa"/>
          </w:tcPr>
          <w:p w14:paraId="1DB5E3B8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769" w:type="dxa"/>
          </w:tcPr>
          <w:p w14:paraId="65EDBCC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9D1AA9" w:rsidRPr="00E24284" w14:paraId="267E8494" w14:textId="77777777" w:rsidTr="00967741">
        <w:tc>
          <w:tcPr>
            <w:tcW w:w="3325" w:type="dxa"/>
          </w:tcPr>
          <w:p w14:paraId="3884D706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Weekly Total Kt/Vurea</w:t>
            </w:r>
          </w:p>
        </w:tc>
        <w:tc>
          <w:tcPr>
            <w:tcW w:w="1768" w:type="dxa"/>
          </w:tcPr>
          <w:p w14:paraId="5B39CCEE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68" w:type="dxa"/>
          </w:tcPr>
          <w:p w14:paraId="5377B8CD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69" w:type="dxa"/>
          </w:tcPr>
          <w:p w14:paraId="32F9715B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9D1AA9" w:rsidRPr="00E24284" w14:paraId="79BDF893" w14:textId="77777777" w:rsidTr="00967741">
        <w:tc>
          <w:tcPr>
            <w:tcW w:w="3325" w:type="dxa"/>
          </w:tcPr>
          <w:p w14:paraId="5EB0F768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Weekly Total CCr (L)</w:t>
            </w:r>
          </w:p>
        </w:tc>
        <w:tc>
          <w:tcPr>
            <w:tcW w:w="1768" w:type="dxa"/>
          </w:tcPr>
          <w:p w14:paraId="4610423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768" w:type="dxa"/>
          </w:tcPr>
          <w:p w14:paraId="78C95EB1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769" w:type="dxa"/>
          </w:tcPr>
          <w:p w14:paraId="6042B245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tr w:rsidR="009D1AA9" w:rsidRPr="00E24284" w14:paraId="355A1D38" w14:textId="77777777" w:rsidTr="00967741">
        <w:tc>
          <w:tcPr>
            <w:tcW w:w="3325" w:type="dxa"/>
          </w:tcPr>
          <w:p w14:paraId="07F614BE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Dcr4hr/Pcr2hr</w:t>
            </w:r>
          </w:p>
        </w:tc>
        <w:tc>
          <w:tcPr>
            <w:tcW w:w="1768" w:type="dxa"/>
          </w:tcPr>
          <w:p w14:paraId="068681E3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68" w:type="dxa"/>
          </w:tcPr>
          <w:p w14:paraId="7131922A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69" w:type="dxa"/>
          </w:tcPr>
          <w:p w14:paraId="15C15803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D1AA9" w:rsidRPr="00E24284" w14:paraId="709A08ED" w14:textId="77777777" w:rsidTr="00967741">
        <w:tc>
          <w:tcPr>
            <w:tcW w:w="3325" w:type="dxa"/>
          </w:tcPr>
          <w:p w14:paraId="5D1FB4AD" w14:textId="77777777" w:rsidR="009D1AA9" w:rsidRPr="00E24284" w:rsidRDefault="00257D35" w:rsidP="00EA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Sodium dip (mmol/L)</w:t>
            </w:r>
          </w:p>
        </w:tc>
        <w:tc>
          <w:tcPr>
            <w:tcW w:w="1768" w:type="dxa"/>
          </w:tcPr>
          <w:p w14:paraId="246327B1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768" w:type="dxa"/>
          </w:tcPr>
          <w:p w14:paraId="0AF678C9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69" w:type="dxa"/>
          </w:tcPr>
          <w:p w14:paraId="2C847570" w14:textId="77777777" w:rsidR="009D1AA9" w:rsidRPr="00E24284" w:rsidRDefault="00257D35" w:rsidP="00EA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8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</w:tbl>
    <w:p w14:paraId="6A5CB740" w14:textId="278E47AF" w:rsidR="00007F58" w:rsidRPr="00E24284" w:rsidRDefault="008C25F0" w:rsidP="004310F3">
      <w:pPr>
        <w:rPr>
          <w:rFonts w:ascii="Times New Roman" w:hAnsi="Times New Roman" w:cs="Times New Roman"/>
          <w:sz w:val="24"/>
          <w:szCs w:val="24"/>
        </w:rPr>
      </w:pPr>
      <w:r w:rsidRPr="00E24284">
        <w:rPr>
          <w:rFonts w:ascii="Times New Roman" w:hAnsi="Times New Roman" w:cs="Times New Roman"/>
          <w:sz w:val="24"/>
          <w:szCs w:val="24"/>
        </w:rPr>
        <w:t>ACEI</w:t>
      </w:r>
      <w:r w:rsidR="00E24284" w:rsidRPr="00E24284"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E24284">
        <w:rPr>
          <w:rFonts w:ascii="Times New Roman" w:hAnsi="Times New Roman" w:cs="Times New Roman"/>
          <w:sz w:val="24"/>
          <w:szCs w:val="24"/>
        </w:rPr>
        <w:t>angiotensin converting enzyme inhibitor</w:t>
      </w:r>
      <w:r w:rsidR="00E24284" w:rsidRPr="00E24284">
        <w:rPr>
          <w:rFonts w:ascii="Times New Roman" w:hAnsi="Times New Roman" w:cs="Times New Roman"/>
          <w:sz w:val="24"/>
          <w:szCs w:val="24"/>
        </w:rPr>
        <w:t>;</w:t>
      </w:r>
      <w:r w:rsidRPr="00E24284">
        <w:rPr>
          <w:rFonts w:ascii="Times New Roman" w:hAnsi="Times New Roman" w:cs="Times New Roman"/>
          <w:sz w:val="24"/>
          <w:szCs w:val="24"/>
        </w:rPr>
        <w:t xml:space="preserve"> ARB</w:t>
      </w:r>
      <w:r w:rsidR="00E24284" w:rsidRPr="00E24284">
        <w:rPr>
          <w:rFonts w:ascii="Times New Roman" w:hAnsi="Times New Roman" w:cs="Times New Roman"/>
          <w:sz w:val="24"/>
          <w:szCs w:val="24"/>
        </w:rPr>
        <w:t>,</w:t>
      </w:r>
      <w:r w:rsidRPr="00E24284">
        <w:rPr>
          <w:rFonts w:ascii="Times New Roman" w:hAnsi="Times New Roman" w:cs="Times New Roman"/>
          <w:sz w:val="24"/>
          <w:szCs w:val="24"/>
        </w:rPr>
        <w:t xml:space="preserve"> angiotensin receptor blocker</w:t>
      </w:r>
      <w:r w:rsidR="00E24284" w:rsidRPr="00E24284">
        <w:rPr>
          <w:rFonts w:ascii="Times New Roman" w:hAnsi="Times New Roman" w:cs="Times New Roman"/>
          <w:sz w:val="24"/>
          <w:szCs w:val="24"/>
        </w:rPr>
        <w:t>;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RRT</w:t>
      </w:r>
      <w:r w:rsidR="00E24284" w:rsidRPr="00E24284">
        <w:rPr>
          <w:rFonts w:ascii="Times New Roman" w:hAnsi="Times New Roman" w:cs="Times New Roman"/>
          <w:sz w:val="24"/>
          <w:szCs w:val="24"/>
        </w:rPr>
        <w:t xml:space="preserve">, </w:t>
      </w:r>
      <w:r w:rsidR="008B72F6" w:rsidRPr="00E24284">
        <w:rPr>
          <w:rFonts w:ascii="Times New Roman" w:hAnsi="Times New Roman" w:cs="Times New Roman"/>
          <w:sz w:val="24"/>
          <w:szCs w:val="24"/>
        </w:rPr>
        <w:t>renal replacement therapy</w:t>
      </w:r>
      <w:r w:rsidR="00E24284" w:rsidRPr="00E24284">
        <w:rPr>
          <w:rFonts w:ascii="Times New Roman" w:hAnsi="Times New Roman" w:cs="Times New Roman"/>
          <w:sz w:val="24"/>
          <w:szCs w:val="24"/>
        </w:rPr>
        <w:t>;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MACE plus</w:t>
      </w:r>
      <w:r w:rsidR="00E24284" w:rsidRPr="00E24284">
        <w:rPr>
          <w:rFonts w:ascii="Times New Roman" w:hAnsi="Times New Roman" w:cs="Times New Roman"/>
          <w:sz w:val="24"/>
          <w:szCs w:val="24"/>
        </w:rPr>
        <w:t>,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</w:t>
      </w:r>
      <w:r w:rsidR="00E24284" w:rsidRPr="00E24284">
        <w:rPr>
          <w:rFonts w:ascii="Times New Roman" w:hAnsi="Times New Roman" w:cs="Times New Roman"/>
          <w:sz w:val="24"/>
          <w:szCs w:val="24"/>
        </w:rPr>
        <w:t>m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ajor </w:t>
      </w:r>
      <w:r w:rsidR="00E24284" w:rsidRPr="00E24284">
        <w:rPr>
          <w:rFonts w:ascii="Times New Roman" w:hAnsi="Times New Roman" w:cs="Times New Roman"/>
          <w:sz w:val="24"/>
          <w:szCs w:val="24"/>
        </w:rPr>
        <w:t>a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dverse </w:t>
      </w:r>
      <w:r w:rsidR="00E24284" w:rsidRPr="00E24284">
        <w:rPr>
          <w:rFonts w:ascii="Times New Roman" w:hAnsi="Times New Roman" w:cs="Times New Roman"/>
          <w:sz w:val="24"/>
          <w:szCs w:val="24"/>
        </w:rPr>
        <w:t>c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ardiovascular </w:t>
      </w:r>
      <w:r w:rsidR="00E24284" w:rsidRPr="00E24284">
        <w:rPr>
          <w:rFonts w:ascii="Times New Roman" w:hAnsi="Times New Roman" w:cs="Times New Roman"/>
          <w:sz w:val="24"/>
          <w:szCs w:val="24"/>
        </w:rPr>
        <w:t>e</w:t>
      </w:r>
      <w:r w:rsidR="008B72F6" w:rsidRPr="00E24284">
        <w:rPr>
          <w:rFonts w:ascii="Times New Roman" w:hAnsi="Times New Roman" w:cs="Times New Roman"/>
          <w:sz w:val="24"/>
          <w:szCs w:val="24"/>
        </w:rPr>
        <w:t>vents plus peripheral vascular disease</w:t>
      </w:r>
      <w:r w:rsidR="00E24284" w:rsidRPr="00E24284">
        <w:rPr>
          <w:rFonts w:ascii="Times New Roman" w:hAnsi="Times New Roman" w:cs="Times New Roman"/>
          <w:sz w:val="24"/>
          <w:szCs w:val="24"/>
        </w:rPr>
        <w:t>;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iPTH</w:t>
      </w:r>
      <w:r w:rsidR="00E24284" w:rsidRPr="00E24284">
        <w:rPr>
          <w:rFonts w:ascii="Times New Roman" w:hAnsi="Times New Roman" w:cs="Times New Roman"/>
          <w:sz w:val="24"/>
          <w:szCs w:val="24"/>
        </w:rPr>
        <w:t>,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intact parathyroid hormone</w:t>
      </w:r>
      <w:r w:rsidR="00E24284" w:rsidRPr="00E24284">
        <w:rPr>
          <w:rFonts w:ascii="Times New Roman" w:hAnsi="Times New Roman" w:cs="Times New Roman"/>
          <w:sz w:val="24"/>
          <w:szCs w:val="24"/>
        </w:rPr>
        <w:t>;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Dcr4hr/Pcr2hr</w:t>
      </w:r>
      <w:r w:rsidR="00E24284" w:rsidRPr="00E24284">
        <w:rPr>
          <w:rFonts w:ascii="Times New Roman" w:hAnsi="Times New Roman" w:cs="Times New Roman"/>
          <w:sz w:val="24"/>
          <w:szCs w:val="24"/>
        </w:rPr>
        <w:t>,</w:t>
      </w:r>
      <w:r w:rsidR="008B72F6" w:rsidRPr="00E24284">
        <w:rPr>
          <w:rFonts w:ascii="Times New Roman" w:hAnsi="Times New Roman" w:cs="Times New Roman"/>
          <w:sz w:val="24"/>
          <w:szCs w:val="24"/>
        </w:rPr>
        <w:t xml:space="preserve"> Dialysate creatinine at 4 hours/Plasma creatinine at 2 hours</w:t>
      </w:r>
    </w:p>
    <w:sectPr w:rsidR="00007F58" w:rsidRPr="00E2428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F58"/>
    <w:rsid w:val="00034616"/>
    <w:rsid w:val="0006063C"/>
    <w:rsid w:val="0015074B"/>
    <w:rsid w:val="001B1060"/>
    <w:rsid w:val="001C51C4"/>
    <w:rsid w:val="00257D35"/>
    <w:rsid w:val="0029639D"/>
    <w:rsid w:val="00326F90"/>
    <w:rsid w:val="004310F3"/>
    <w:rsid w:val="004A1963"/>
    <w:rsid w:val="004A7009"/>
    <w:rsid w:val="007212A9"/>
    <w:rsid w:val="008B0E08"/>
    <w:rsid w:val="008B72F6"/>
    <w:rsid w:val="008C25F0"/>
    <w:rsid w:val="008C703E"/>
    <w:rsid w:val="00967741"/>
    <w:rsid w:val="009D1AA9"/>
    <w:rsid w:val="00A71DE5"/>
    <w:rsid w:val="00AA1D8D"/>
    <w:rsid w:val="00B47730"/>
    <w:rsid w:val="00C37EF2"/>
    <w:rsid w:val="00CB0664"/>
    <w:rsid w:val="00DA3DE3"/>
    <w:rsid w:val="00E24284"/>
    <w:rsid w:val="00EA2553"/>
    <w:rsid w:val="00FC693F"/>
    <w:rsid w:val="00FD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65857A"/>
  <w14:defaultImageDpi w14:val="300"/>
  <w15:docId w15:val="{E8E1556B-D5C8-44EF-8D73-12E402FF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a Chaikledkaew</cp:lastModifiedBy>
  <cp:revision>3</cp:revision>
  <dcterms:created xsi:type="dcterms:W3CDTF">2025-07-16T08:48:00Z</dcterms:created>
  <dcterms:modified xsi:type="dcterms:W3CDTF">2025-10-18T04:28:00Z</dcterms:modified>
  <cp:category/>
</cp:coreProperties>
</file>